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Table 2.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>List of known up- and down-regulated genes at 35 days of age in mammary glands of rats exposed prenatally to high dose (500 mg/kg BW) of BBP. For each gene the name, symbol, GeneBank accession number, fold change expression value (in Lo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versus control group, and false discovery rate (FDR) is indicate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5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4"/>
        <w:gridCol w:w="1200"/>
        <w:gridCol w:w="1198"/>
        <w:gridCol w:w="742"/>
        <w:gridCol w:w="720"/>
      </w:tblGrid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ion Nº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Log</w:t>
            </w:r>
            <w:r>
              <w:rPr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DR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-modulated: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id CoA 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c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244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rF domain containing kin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67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hydrolase domain containing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hd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n A receptor, type 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vr1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0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dehydrogenase family, member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5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5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metallopeptidase domain 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4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metallopeptidase domain 3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3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1315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ucin 2 (bet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deaminase, RNA-specific, B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r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2 (bra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y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dependent gluco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g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3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5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5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5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50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transferase 2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2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977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, alpha-1B-,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a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, beta-3-,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omedull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6 family, member A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6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7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-keto reductase family 1, member C-lik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r1c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lase A, fructose-bisphosph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5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levulinate, delta-, synth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rogen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l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43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poietin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202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2.1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rd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8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l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chidonate lipoxygen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xe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3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estin 3, retinal (X-arrest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7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 hydrocarbon receptor nuclear translocator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nt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sulfatase family, member 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9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oacyl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2.3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mitochondrial F1 complex assembly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49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, H+ transporting, mitochondrial F0 complex, subunit C3 (subunit 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5g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 transporting, cardiac muscle, slow twitch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lass V, type 10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0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2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, alpha 2 polypept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A (ABC1), member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5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A (ABC1), member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0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A (ABC1), member 8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8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44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D (ALD), memb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35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8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G (WHITE), membe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1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/adenovirus E1B interact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i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7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athanogen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1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 receptor, type 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r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he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h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72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binding protein p2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2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8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esterase 2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2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ester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2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9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methylenebutenolidase homolog (Pseudomona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b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7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5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A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nitine O-octanoyltransfer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nitine palmitoyltransferase 1b, musc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t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2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nosine dipeptidase 1 (metallopeptidase M20 family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d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6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gamm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44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51 molecule (Raph blood grou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5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 molecule (thrombospondin receptor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3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 molecul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-inducing DFFA-like effector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de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5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somal protein 68kD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6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1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somal protein 72kD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7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7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oid-lipofuscinosis, neuronal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n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75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rgic receptor, nicotinic, alpha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na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itin sulfate N-acetylgalactosaminyl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galnac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98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, light chain (Lcb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t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VIII, procoagulant compon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3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XIII, A1 polypept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3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nzyme Q3 homolog, methyltransferase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q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ilin 2, musc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56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8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8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328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-helix-coiled-coil-helix domain containing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ch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34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I, alph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1 (macrophag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9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4 binding protein, alph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bp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4B (Childo blood grou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D (adips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11 homolog, cytochrome c oxidase assembly protein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4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alpha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a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8, chromosome transmission fidelity factor 8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tf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709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 I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6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 domain family 11, member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1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4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M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nm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2C (p18, inhibits CDK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19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atin 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sulfinic acid decarboxyl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a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/tyrosine-rich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y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VII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7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28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, somat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1, subfamily b, polypeptid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7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J, polypeptid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0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7, subfamily b, polypeptid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7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ogenase E1 and transketolase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tk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odinase, iodothyronine, type 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malignant brain tumors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b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5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zepam binding inhibitor (GABA receptor modulator, acyl-Coenzyme A binding prote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branched chain transacylase E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562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yl pyrophosphate phosphat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p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33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cort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cortin-like kin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l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300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cortin-like kin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lk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36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2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2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5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B-cell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-hand domain family, member D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h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6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-domain contain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8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-transferring-flavoprotein dehydroge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d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7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nuclease/exonuclease/phosphatase family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p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0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cell-specific molecul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membrane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E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eb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cyst complex component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c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7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108, member C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08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8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84, member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84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40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culation and elongation protein zeta 2 (zygin II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z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201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istat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A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and a half LIM domains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617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and a half LIM domains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l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1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ic inhibitory polypeptide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p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phyr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h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6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PC PDZ domain containing family, memb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p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3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ammonia ligase (glutamine synthetas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95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peroxid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x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06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kapp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3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thet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9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cr1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hormone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2.0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deam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alpha inhibit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i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beta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cyclase 1, soluble, beta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y1b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cyclase 2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y2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toglob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42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repeat containing 5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r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0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12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12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88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90, alpha (cytosolic), class A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a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1 hypoxia inducible domain family, member 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d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9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 abundant transcript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at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09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A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2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A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35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 glutathione hydrol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3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11-beta dehydrogen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1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thylamine N-methyltransfer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m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2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(myo)-1(or 4)-monophosphat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8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beta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75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, type I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valeryl coenzyme A dehydroge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ged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1/MAPK8-associated membrane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am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7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ctional adhesion molecul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81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ch-like 29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2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9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 androgen regulated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28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4 (gu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44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mase, bet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2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in, alpha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a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82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in, gamm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15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8 family, member 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8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 receptor-related protein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0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-related protein 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2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R motif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r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49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5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-related GPR, member 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gpr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22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eptidase 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2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-remodelling associated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ra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0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S1 and EVI1 complex locu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o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9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stic target of rapamycin (serine/threonine kinas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o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bound transcription factor peptidase, sit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tp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826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fibrillar associated protein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ap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7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ta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4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4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8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3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fus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n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8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synthesi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c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6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le sperm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p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1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v17 transgene, kidney disease mutant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v17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07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in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59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inositol polyphosphate histidine phosphat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p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04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D family inhibitor domain containin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fi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6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I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1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VIIA and Rab interact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ri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241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transferase 1 (arylamine N-acetyltransferas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H dehydrogenase, quinon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qo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riuretic peptide precursor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p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-associated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00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-like 1 (chicke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ethylmaleimide-sensitive factor attachment protein, gamm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86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rin 2-like (chicke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n2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8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ex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x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epithelial cell transform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57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last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t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c tyrosine kinase, receptor, typ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terminal EF-hand calcium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a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related to kappa B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rk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97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, interleukin 3 regulat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il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1, group H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1h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ix (nucleoside diphosphate linked moiety X)-type motif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t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z, odd Oz/ten-m homolog 4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z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receptor 107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r107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094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receptor 72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r7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03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glutarate dehydrogenase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dh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2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delph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6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neoplastic antigen like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ma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7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oxon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0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8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domain containing RING fing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r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2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lip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7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biogenesis factor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x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19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membrane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m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N-methyltransfer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m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glycan anchor biosynthesis, class 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3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glycan, class 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9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D interact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di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5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1 (solubl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7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5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mut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m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0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epsilo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e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D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72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scramblas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cr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4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ysine phosphohistidine inorganic pyrophosphate phosphat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p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7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protein enriched in astrocytes 15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15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2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yrosine interaction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6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iomorphic adenoma gene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xin A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xn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0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I (DNA directed) polypeptide 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channel, subfamily K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k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3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voltage-gated channel, KQT-like subfamily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 ligand-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Y2G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06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ollagen C-endopeptidase enhanc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LCE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50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9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otein convertase subtilisin/kexin type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49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transmembrane protein, androgen induced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ep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8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26S subunit, ATPase,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assembly chaperon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g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5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 family A, member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a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1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(cAMP-dependent, catalytic) inhibitor alph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i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75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AMP-activated, gamma 2 non-catalytic subun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g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40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(inhibitor) subunit 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4a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4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1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9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53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ophosphatase (inorganic)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8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4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38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7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5B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00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3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like without CAAX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0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associated with diabet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rranged L-myc fu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4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4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9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pigment epithelium 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e6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 responder (tazarotene induced)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re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4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family GTP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2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, RNase A family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se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0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2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0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(guanine-9-) methyltransferase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9mt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pine dehydrogenase (putativ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pd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615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, epsil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c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20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, gamma (dystrophin-associated glycoprote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c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699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venger receptor class A, member 5 (putativ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a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42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2 vesicle trafficking protein homolog A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2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n 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P, plasma,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9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A, member 3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a3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39, STE20/SPS1 homolog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deprivation respon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p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EDRK-rich fac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8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 (facilitated glucose transporter), member 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2 (organic anion transporter), member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363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9 (zinc transporter)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9a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6, memb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6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8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in and SH3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6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trin, beta, non-erythrocytic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tb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4201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atogenesis associated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7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yelin phosphodiesterase, acid-like 3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pdl3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5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A/ryanodine receptor domain and SOCS box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s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6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 (sex determining region Y)-box 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6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 beta-galactoside alpha-2,3-sialyltransfer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gal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ch binding doma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b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regulatory element binding transcription fac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eb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51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te dehydrogenase complex, subunit C, integral membrane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5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8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family, cytosolic, 1A, phenol-preferring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t1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9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ion of tumorigenicity 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5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se associated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 XVI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t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1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5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 specific 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ga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920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 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50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2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2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stimulating hormone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-golgi network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ol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ent receptor potential cation channel, subfamily C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0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45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0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57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8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7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with EGF-like and two follistatin-like domain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f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4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i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rich basic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3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7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ointerstitial nephritis antigen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nag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l-cytochrome c reductase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r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2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0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1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ation factor E4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4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6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zone of growth plate and cartilage matrix associat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m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574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O1 homolog, vesicle docking protein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o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7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39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3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3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 density lipoprotein recep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dl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9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K epoxide reductase complex, subunit 1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korc1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33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1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Hippel-Lindau tumor suppress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h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28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6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4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42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1.6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wn-modulated: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,3'-cyclic nucleotide 3' phosphodiester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3' exoribonucle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2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oxoprolinase (ATP-hydrolysing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la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kinase (PRKA) anchor protein (yotiao) 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ap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2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kinase (PRKA) anchor protein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ap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alasia, adrenocortical insufficiency, alacrimia (Allgrove, triple-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0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ic ribosomal phosphoprotein P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4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related protein 2/3 complex, subunit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c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related protein 2/3 complex, subunit 5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pc5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0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7 interact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7i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4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synthetase bubblegum family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b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binding domain containing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bd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9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 protein, phosphotyrosine interaction, PH domain and leucine zipper contain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3, delta 1 subun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3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49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GTPase activat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g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0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guanine nucleotide-exchange factor 1(brefeldin A-inhibite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ge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6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ill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i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4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4/FMR2 family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ylglycerone phosphate synth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p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28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macroglobul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 protein-binding, family B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bb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terile alpha motif domain containing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s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-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estin, bet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ch interactive domain 1A (SWI-lik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3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ch interactive domain 5B (Mrf1 lik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81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x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 autophagy related 16-like 1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76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B (MDR/TAP), member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b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9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leucine zipper transcription factor, ATF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7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2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2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4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box and SPRY domain containin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pr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CLL/lymphoma 7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7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0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eukemia/lymphoma 2 related protein A1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a1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ink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n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aded filament structural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s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5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S1 homolog, ribosome assembly protein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74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 stromal cell antige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1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 chain aminotransferase 1, cytosol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dging integra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2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1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x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d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domain and WD repeat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w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6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domain contain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4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domain containing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d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5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31 homolog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3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 and tumor necrosis factor related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tnf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8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homeostasis modula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hm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38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onin 1, basic, smooth musc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(keratan sulfate Gal-6) sulfo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9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X (M14 family)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x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8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inoembryonic antigen-related cell adhesion molecule 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1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alpha s2-like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1s2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4.3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, beta 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nb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8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64 sialomucin-lik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64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9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0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 molecule, gamma polypept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1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3.9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4.1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3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3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2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3 molecu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5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1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5 cell division cycle 45-like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5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5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5 cell division cycle 5-like (S. pomb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5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-like kin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k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 synth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aurin, delt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883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 protein 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p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0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8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7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1b (serin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2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5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5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domain helicase DNA bind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6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domain helicase DNA binding protein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d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6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and polyadenylation specific factor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sf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6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stimulation factor, 3' pre-RNA subunit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66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stimulation factor, 3' pre-RNA subunit 2, ta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f2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6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0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ksr family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ksr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tosin-like 1 (Dictyostelium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7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1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1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49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85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8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5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d inducible RNA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II, alph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2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XIV, alph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4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3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salivary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7116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7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ine V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e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401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pressor interacting with RBPJ,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nichon homolog 4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ih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9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m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rc tyrosine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00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-like homeobox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x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1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, angiogenic inducer, 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r6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serine-rich nuclear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n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62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site of albumin promoter (albumin D-box)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hsous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h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1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K onco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7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/MADD domain containing 2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d2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5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cylglycerol kinase z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z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uridine synthase 2-like, SMM1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2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66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cross-link repair 1C, PSO2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lre1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71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8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k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1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yl-phosphate mannosyltransferase polypeptide 2, regulatory subun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5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adaptor of phosphotyrosine and 3-phosphoinositid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3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brevin,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n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ph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A binding protein p3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3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3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 transcription factor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8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growth respon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-hand domain (C-terminal)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h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48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ah/Vasp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r of zeste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h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9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protein band 4.1-lik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b4.1l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chromatic histone lysine N-methyltransfer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m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4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1A domain containin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1a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 alpha kinas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ak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4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B, subunit 2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C,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54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3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0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some component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sc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5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113, member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13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8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117, member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17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with sequence similarity 189, member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89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4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oni anemia, complementation group 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tumor suppressor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amide hydrol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a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and leucine-rich repeat protein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l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3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G, low affinity IIb, receptor (CD3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r2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Alzheimer antige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lz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0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(acidic) intracellular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3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15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colin (collagen/fibrinogen domain containing)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506 binding protein 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bp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P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2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 and a half LIM domain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7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16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6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 hydrol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dner-Rasheed feline sarcoma viral (v-fgr) oncogene homolo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transcription factor IIH, polypeptid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f2h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 tumor suppressor candidate region gen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scr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5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amine (UDP-N-acetyl)-2-epimerase/N-acetylmannosamine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6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amine-phosphate N-acetyl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pn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56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decarboxyl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7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hic, AMPA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a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9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ation dependent cell adhesion molecul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a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4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phosphatidylinositol specific phospholipase D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4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associated, gamma adaptin ear containing, ARF bind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6064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phosphoprote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ph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signaling modulator 3 (AGS3-like, C. elegan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sm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9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domain containing 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d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1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,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d4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82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708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alpha z polypept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z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 histone family, member 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f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3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A2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5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case homolog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6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H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h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U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npu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8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box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A interact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i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acid phosphatase domain containing 2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pd2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5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acetyl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1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B associated transcript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 box domain containing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xb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3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domain interacting protein kinas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k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oglucosaminid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0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glutathione hydrolase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h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1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LOC61957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1957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791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LOC69125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9125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3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ediate early respon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r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superfamily, member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f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7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 (inosine monophosphate) dehydrogen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dh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0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growth family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863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phosphate receptor, typ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pr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hexakisphosphate kin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6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4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polyphosphate-5-phosphatase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p5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9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 2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m2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or complex subunit 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s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3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beta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-linked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t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1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69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41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6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 receptor,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 motif containing B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c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4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yl-tRNA synthet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1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onco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72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ctional adhesion molecul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alph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anin p60 (ATPase-containing) subunit A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n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ch-like 5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41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ch-like 8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9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ct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3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20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0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4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B-A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b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6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4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4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6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receptor cluster (LRC)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7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 bind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9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-37 homolog (C. elegan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3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 for activation of T cel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4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-specific protein tyrosine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k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7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8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 beta (TNF superfamily, member 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3.0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phosphatidic acid recep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 protein transmembrane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tm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domain containing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d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34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domain containing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d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52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cancer associated protein RMT-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0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-6-phosphate receptor, cation depend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p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ase, alpha, class 2A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23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-kinase activating death doma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eptid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56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4 p53 binding protein homolog (mous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complex subunit 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8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terranean fev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v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bound O-acyltransferase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o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0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ge a trois homolog 1, cyclin H assembly factor (Xenopus laevi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a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4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 response element binding transcription fac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sis associated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dehydrogenase (NADP+ dependent) 1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hfd1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7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monoxygenase, calponin and LIM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a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ctin crosslinking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9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09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9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fat globule-EGF factor 8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ge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chromosome maintenance deficient 7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6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0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1 interact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1i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7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1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phase phosphoprotein 10 (U3 small nucleolar ribonucleoprotei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hosph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1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b-like, SWIRM and MPN domains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4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d or mixed-lineage leukemia (trithorax homolog, Drosophila); translocated to, 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t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d or mixed-lineage leukemi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1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V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5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43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T histone acetyltransfer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0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6 adenine-specific DNA methyltransferase 2 (putativ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6am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2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cent-polypeptide-associated complex alpha polypept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c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8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 adaptor prote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1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 associated protein 1 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ap1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7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guidin, EIF4E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d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41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cytosolic facto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53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mitotic apparatus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binding SET domain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1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2, group F, member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2f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1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transcription factor, X-box bind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x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8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transcription factor-Y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y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and coiled-body phospho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l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1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1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2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2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l-facial-digital syndrome 1 gene homolog (huma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6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ve stress induced growth inhibi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gi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5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 hematopoietic expres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m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882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3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 associated domain containing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d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3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-3 (partitioning defective 3) homolog (C. elegan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in, alph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65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4 and SFRS1 interact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6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(cyclophilin)-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804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cadillo homolog 1, containing BRCT domain (zebrafish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3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f1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53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f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800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choline transfer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b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3,4,5-trisphosphate-dependent Rac exchange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x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8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B, cAMP specif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3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2 (mitochondrial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3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furin acidic cluster sort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4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gamm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gamm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D family, member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1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scrambl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cr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scrambl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cr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0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 pyrophosphate synthetase-associated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s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kinase, gamma 2 (testi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kg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58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DP-ribose) polymerase family, member 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p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 binding protein, cytoplasmic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bp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DNA directed), epsil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22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DNA directed), gamma 2, accessory subun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0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DNA-directed), delta 3, accessory subun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 polypeptide 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1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I (DNA directed) polypeptide H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h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5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nucleotide kinase 3'-phosphat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k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channel tetramerisation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td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6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ntermediate/small conductance calcium-activated channel, subfamily N, membe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n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0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 class 3 homeobox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3f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 8 (large multifunctional peptidase 7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7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 9 (large multifunctional peptidase 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maturation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7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rginine methyltransfer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m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rginine methyltransferase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mt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1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interacting with PRKCA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del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th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5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D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8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AMP dependent regulatory, type I, alph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1109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O-linked mannose beta1,2-N-acetylglucosaminyltransfer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gnt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gulator of cytokinesis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8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35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22 (lymphoi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6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3.0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6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Prtpc-predicte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5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hymosin alph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ilio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9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H domain and coiled-coil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hcc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3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, member of RAS oncogene family-like 2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l2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2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5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4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4B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4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21 homolog (S. pomb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2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7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52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5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2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 GEF with PH domain and SH3 binding motif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gp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27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BP1 associated Eps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9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BP-type and C3HC4-type zinc finger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c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6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4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 interacting factor homolog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78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and Rab interac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6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enriched in brain lik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bl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28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erating islet-derived 3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3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8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1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erating islet-derived 3 gamm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3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09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69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9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actor X,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x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3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deling and spacing facto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in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 proto-onco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calbin 1, EF-hand calcium binding doma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4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calbin 3, EF-hand calcium binding doma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n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6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binding protein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bp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2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 responder (tazarotene induced)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re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7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1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0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activating protein 1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ap1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4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mboid 5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bd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003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philin, Rho GTPase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04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26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3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3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0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0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4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4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0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39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52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3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3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6 kinase polypeptid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6k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4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27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4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4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2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, X chromosome retrogene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xrt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3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, X-linked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x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63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I, locus Db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-D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0032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 domain containing ribonucleo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n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S domain family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7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ma antigen NY-SAR-4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-sar-4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9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venger receptor class F, memb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8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frizzled-related prote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p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3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ory leukocyte peptidase inhibi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p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W,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w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B, member 1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b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4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3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50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protein kinase MST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25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logically defined colon cancer antigen 1, pseudogen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cag1-ps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7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domain contain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d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6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in absentia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h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45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and multiple ankyrin repeat domain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k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4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-domain GRB2-lik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gl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kbp1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kb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7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 (Src homology 2 domain containing) transforming prote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49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h binding protein 1; FBP interacting repressor; pyrimidine tract binding splicing factor; Ro ribonucleoprotein-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hb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26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9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22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ing adaptor family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1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ogren syndrome antigen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48k (U11/U1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np4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4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D2-li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d2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4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polypeptide 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58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channel, nonvoltage-gated, type I, bet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2, member 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4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, member 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3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5119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8, membe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8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0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, sodium bicarbonate transporter-like, member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1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00 nuclear antige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595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C related modular calcium bind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77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2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sine kin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3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1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and kinetochore associated complex subunit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a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e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e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7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 3b, subunit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3b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 3b, subunit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3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1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 rich 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2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 homology 2 domain-containing transforming protein 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2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n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n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44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antige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6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e specific recognition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s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0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Ty 5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t5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38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hi domain containing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d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20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P-70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p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26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, matrix associated, actin dependent regulator of chromatin, subfamily a, member 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a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3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janin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j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7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 X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t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binding protein 5 (tomosyn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bp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3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 kin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25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 box binding protein (TBP)-associated factor, RNA polymerase I, D, 41kD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f1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2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9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2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2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26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2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39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9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48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1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7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-induced factor homeobox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if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50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domain containing 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dc1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492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associated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a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124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interacto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3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7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isomerase I binding, arginine/serine-ric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42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usled-like kinase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k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420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3 interacting protein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3i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7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5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933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58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ducin-like enhancer of split 2 (E(sp1) homolog, Drosophila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84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7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and tetratricopeptide repeat containing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13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2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20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50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50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1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76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76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 1, ATP-binding cassette, sub-family B (MDR/TA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5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4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2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486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2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2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2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C22 domain family, member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c22d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7919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erous sclerosi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c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alpha 4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a4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0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8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beta 2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b2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88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38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 inducible protein 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53i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29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suppressing subtransferable candidat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sc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1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3 protein tyrosine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A-52 residue ribosomal protein fusion product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5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0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05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2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503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4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3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3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29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4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4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7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A, RAD6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3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11033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 modifier activating enzyme 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3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 with PHD and ring finger domains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hrf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8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al:betaGlcNAc beta 1,3-galactosyltransferase, polypeptide 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t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5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al:betaGlcNAc beta 1,4-galactosyltransferase, polypeptide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galt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53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-119 homolog (C. elegan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1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8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4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-13 homolog D (C. elegan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13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4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6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upling protein 3 (mitochondrial, proton carrier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p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6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3 regulator of nonsense transcripts homolog B (yeast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3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3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 radiation resistance associated 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a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13 homolog A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13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67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yl-tRNA synthetase 2, mitochondrial (putativ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s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35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odilator-stimulated phospho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79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5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 1 guanine nucleotide exchange fa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5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9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 2 guanine nucleotide exchange fa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754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sic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a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Willebrand factor A domain containing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w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3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1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r (HIV-1)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rb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6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20-associated 1 homolog (S. cerevisia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6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3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07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0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7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7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6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y acidic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5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8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 domain containing E3 ubiquitin protein ligase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p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6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-DNA binding protein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p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59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3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ta-chain (TCR) associated protein kina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p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0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2.5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CCCH type containing 7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3h7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074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1.0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13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13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10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9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9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7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4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4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517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5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65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6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09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ZF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031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87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6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RNA binding 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516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9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with UFM1-specific peptidase doma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ufs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0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CCHC domain containing 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chc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688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8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CCHC domain containing 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chc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4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FYVE domain containing 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yve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19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-0.7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sz w:val="16"/>
                <w:szCs w:val="16"/>
              </w:rPr>
              <w:t>0.0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6:12:00Z</dcterms:created>
  <dc:creator>Servei d'Informàtica</dc:creator>
  <dc:description/>
  <cp:keywords/>
  <dc:language>en-US</dc:language>
  <cp:lastModifiedBy>Servei d'Informàtica</cp:lastModifiedBy>
  <dcterms:modified xsi:type="dcterms:W3CDTF">2011-01-13T11:52:00Z</dcterms:modified>
  <cp:revision>8</cp:revision>
  <dc:subject/>
  <dc:title>Additional Table 1</dc:title>
</cp:coreProperties>
</file>